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4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469"/>
        <w:gridCol w:w="5781"/>
      </w:tblGrid>
      <w:tr>
        <w:trPr>
          <w:trHeight w:val="304" w:hRule="atLeast"/>
        </w:trPr>
        <w:tc>
          <w:tcPr>
            <w:tcW w:w="841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Sequenom MassARRAY PCR primers of </w:t>
            </w:r>
            <w:r>
              <w:rPr>
                <w:rFonts w:cs="Times New Roman" w:ascii="Times New Roman" w:hAnsi="Times New Roman"/>
              </w:rPr>
              <w:t xml:space="preserve">23 </w:t>
            </w:r>
            <w:r>
              <w:rPr>
                <w:rFonts w:cs="Times New Roman" w:ascii="Times New Roman" w:hAnsi="Times New Roman"/>
              </w:rPr>
              <w:t xml:space="preserve">SNPs in 13 genes of </w:t>
            </w:r>
            <w:r>
              <w:rPr>
                <w:rFonts w:cs="Times New Roman" w:ascii="Times New Roman" w:hAnsi="Times New Roman"/>
              </w:rPr>
              <w:t xml:space="preserve">the </w:t>
            </w:r>
            <w:r>
              <w:rPr>
                <w:rFonts w:cs="Times New Roman" w:ascii="Times New Roman" w:hAnsi="Times New Roman"/>
              </w:rPr>
              <w:t>OCM pathway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4" w:hRule="atLeas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Gen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s number</w:t>
            </w:r>
          </w:p>
        </w:tc>
        <w:tc>
          <w:tcPr>
            <w:tcW w:w="57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Primers</w:t>
            </w:r>
          </w:p>
        </w:tc>
      </w:tr>
      <w:tr>
        <w:trPr>
          <w:trHeight w:val="304" w:hRule="atLeast"/>
        </w:trPr>
        <w:tc>
          <w:tcPr>
            <w:tcW w:w="11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GCPII</w:t>
            </w:r>
          </w:p>
        </w:tc>
        <w:tc>
          <w:tcPr>
            <w:tcW w:w="14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202676</w:t>
            </w:r>
          </w:p>
        </w:tc>
        <w:tc>
          <w:tcPr>
            <w:tcW w:w="5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GTCCATATAAACTTTCGA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GGATGAATTGAAAGCTGA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GGTTTTCGAGGATGTACTTAC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FOLR1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2071010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CTGAAGGCCAGAGAATCT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GGGATGAACACTAACTTGT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ACCGAGTGTGGCCTGCTCAA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FOLR2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2298444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GGAGATTGAGGTAGGGTT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CAAAGCTCATTTCTGGCCA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GTAGGGTTTGGAAAAT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SLC19A1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1051266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TGAAGCCGTAGAAGCAAA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AGAAGCAGGTGCCCGTGGA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CACCGAGCTCCGGTCCTGGCG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914238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TGCCTGGTGTGTGTGTCTT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ACATGCAGACAGACGGAC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CTCACATCTACATGTGC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DHFR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380691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TCTAAACACGGCTTGAGT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GGAAAACCCTATGGGTGAA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GTGGGTTGCTGAGGCTCCTGAC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MTHFD1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1950902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AGATTGACTAGCATCAA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CCTTAGGCGTACAAGGAA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AGGTCACCTCTAGCAAG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2236225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ACATCGCACATGGCAATTC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AACCTACAAACCCTTCT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ATTACTCCATCATTGCAGAC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MTHFR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1801131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TCTCCCGAGAGGTAAAGAA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AGAGCAAGTCCCCCAAGGA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AGCTGACCAGTGAA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1801133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GTGCATGCCTTCACAAAGC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CACTTGAAGGAGAAGGTGT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CGTGATGATGAAATC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TCN2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1801198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CCTCACTCTATCACCAGTT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AGACATGCTGTTCCCAGTT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TCCCCATGACTTCCCCCAT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MTRR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1801394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CTATATGCTACACAGCAG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GAAAATCCATGTACCACA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GCAGGTACCACAGCTTGCTCAC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BHMT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3733890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AGTGAAGCTCATGAAGGA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AGGAGTGTGGTAAGCCAA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CCTATGGCTTGGAGGCTGCC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 xml:space="preserve">DNMT1 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2114724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AGGATGTGGGCCATGCTCT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CACGCTGGGACAGAGGTA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TTAAAGAGGTAAGGATGCG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2241531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CTGAAACCCCTTCCCTTT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ACCCCCAAAGAACCGTAAG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ATTTTAACATTACCATCTGCTT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7253062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TAGAACTGCCAGGAGTTT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GTCCCTGAAAGAGTCAA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TCAGTAATCAAATCAGACC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DNMT3a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13036246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GGAATAAGATAATGCATGCA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GGCCTCAGAAACACAAT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CATGCACATAGCAC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34048824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ATCTGTAAACTGGGGCCAT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GGTTCTATTTGGTCCTTG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CCCTGCCCCATTTG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6722613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CCTTTCGTGTTGCTCAATG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CCAGACACATACTGGAGGA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CAGCAGTCCCTCAAAAT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7575625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AGACAATGAAGCCAGGTA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GTGCAAAACCACTAGAG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TTCACAAGGCTACACT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7587636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AGCTCAAGCTTTGGTTCCA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ACAATGTTGCCACATCCAC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GGTTCCAGATTTTTAAATTCTCA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</w:rPr>
              <w:t>DNMT3b</w:t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2424908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CTAGGATTCTGCTCCAAT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TCCACTTTGAGAACCCCT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CCCGGCTGCCCCTCATTCT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s6141813</w:t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F:ACGTTGGATGGGACATCTAGCTTAGTGGTG</w:t>
            </w:r>
          </w:p>
        </w:tc>
      </w:tr>
      <w:tr>
        <w:trPr>
          <w:trHeight w:val="304" w:hRule="atLeast"/>
        </w:trPr>
        <w:tc>
          <w:tcPr>
            <w:tcW w:w="116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R:ACGTTGGATGCAGTACCATGAACTGAGAGC</w:t>
            </w:r>
          </w:p>
        </w:tc>
      </w:tr>
      <w:tr>
        <w:trPr>
          <w:trHeight w:val="304" w:hRule="atLeast"/>
        </w:trPr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5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:TCTCCAGCCAGCT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2:05:00Z</dcterms:created>
  <dc:creator>pengyoulin</dc:creator>
  <dc:description/>
  <dc:language>en-US</dc:language>
  <cp:lastModifiedBy>pengyoulin</cp:lastModifiedBy>
  <dcterms:modified xsi:type="dcterms:W3CDTF">2021-05-04T12:05:00Z</dcterms:modified>
  <cp:revision>2</cp:revision>
  <dc:subject/>
  <dc:title/>
</cp:coreProperties>
</file>